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7D771" w14:textId="35ACBAFC" w:rsidR="008E0FA3" w:rsidRPr="001A6C9C" w:rsidRDefault="009228D0">
      <w:pPr>
        <w:rPr>
          <w:lang w:val="en-US"/>
        </w:rPr>
      </w:pPr>
      <w:bookmarkStart w:id="0" w:name="_Hlk117001373"/>
      <w:r>
        <w:rPr>
          <w:b/>
          <w:bCs/>
          <w:lang w:val="en-US"/>
        </w:rPr>
        <w:t>S1</w:t>
      </w:r>
      <w:r>
        <w:rPr>
          <w:b/>
          <w:bCs/>
          <w:lang w:val="en-US"/>
        </w:rPr>
        <w:t xml:space="preserve"> </w:t>
      </w:r>
      <w:r w:rsidR="008E0FA3" w:rsidRPr="001A6C9C">
        <w:rPr>
          <w:b/>
          <w:bCs/>
          <w:lang w:val="en-US"/>
        </w:rPr>
        <w:t xml:space="preserve">Table. </w:t>
      </w:r>
      <w:r w:rsidR="008E0FA3" w:rsidRPr="001A6C9C">
        <w:rPr>
          <w:rFonts w:eastAsiaTheme="minorEastAsia"/>
          <w:lang w:val="en-US"/>
        </w:rPr>
        <w:t>QUADAS-2 assessments.</w:t>
      </w:r>
    </w:p>
    <w:bookmarkEnd w:id="0"/>
    <w:p w14:paraId="03AE481C" w14:textId="5010FC0A" w:rsidR="008E0FA3" w:rsidRPr="001A6C9C" w:rsidRDefault="008E0FA3">
      <w:pPr>
        <w:rPr>
          <w:b/>
          <w:bCs/>
          <w:lang w:val="en-US"/>
        </w:rPr>
      </w:pP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6"/>
        <w:gridCol w:w="1179"/>
        <w:gridCol w:w="915"/>
        <w:gridCol w:w="1375"/>
        <w:gridCol w:w="1093"/>
        <w:gridCol w:w="1179"/>
        <w:gridCol w:w="788"/>
        <w:gridCol w:w="1375"/>
      </w:tblGrid>
      <w:tr w:rsidR="008E0FA3" w:rsidRPr="001A6C9C" w14:paraId="04041C2D" w14:textId="77777777" w:rsidTr="008E0FA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7DAA94" w14:textId="77777777" w:rsidR="008E0FA3" w:rsidRPr="001A6C9C" w:rsidRDefault="008E0FA3" w:rsidP="008E0FA3">
            <w:pPr>
              <w:rPr>
                <w:b/>
                <w:bCs/>
              </w:rPr>
            </w:pPr>
            <w:r w:rsidRPr="001A6C9C">
              <w:rPr>
                <w:b/>
                <w:bCs/>
              </w:rPr>
              <w:t>Auth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5D909" w14:textId="77777777" w:rsidR="008E0FA3" w:rsidRPr="001A6C9C" w:rsidRDefault="008E0FA3" w:rsidP="008E0FA3">
            <w:pPr>
              <w:rPr>
                <w:b/>
                <w:bCs/>
              </w:rPr>
            </w:pPr>
            <w:r w:rsidRPr="001A6C9C">
              <w:rPr>
                <w:b/>
                <w:bCs/>
              </w:rPr>
              <w:t>Patient sele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643657" w14:textId="77777777" w:rsidR="008E0FA3" w:rsidRPr="001A6C9C" w:rsidRDefault="008E0FA3" w:rsidP="008E0FA3">
            <w:pPr>
              <w:rPr>
                <w:b/>
                <w:bCs/>
              </w:rPr>
            </w:pPr>
            <w:r w:rsidRPr="001A6C9C">
              <w:rPr>
                <w:b/>
                <w:bCs/>
              </w:rPr>
              <w:t>Index t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857C0E" w14:textId="77777777" w:rsidR="008E0FA3" w:rsidRPr="001A6C9C" w:rsidRDefault="008E0FA3" w:rsidP="008E0FA3">
            <w:pPr>
              <w:rPr>
                <w:b/>
                <w:bCs/>
              </w:rPr>
            </w:pPr>
            <w:r w:rsidRPr="001A6C9C">
              <w:rPr>
                <w:b/>
                <w:bCs/>
              </w:rPr>
              <w:t>Reference standar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F4CD65" w14:textId="77777777" w:rsidR="008E0FA3" w:rsidRPr="001A6C9C" w:rsidRDefault="008E0FA3" w:rsidP="008E0FA3">
            <w:pPr>
              <w:rPr>
                <w:b/>
                <w:bCs/>
              </w:rPr>
            </w:pPr>
            <w:r w:rsidRPr="001A6C9C">
              <w:rPr>
                <w:b/>
                <w:bCs/>
              </w:rPr>
              <w:t>Flow and tim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789142" w14:textId="77777777" w:rsidR="008E0FA3" w:rsidRPr="001A6C9C" w:rsidRDefault="008E0FA3" w:rsidP="008E0FA3">
            <w:pPr>
              <w:rPr>
                <w:b/>
                <w:bCs/>
              </w:rPr>
            </w:pPr>
            <w:r w:rsidRPr="001A6C9C">
              <w:rPr>
                <w:b/>
                <w:bCs/>
              </w:rPr>
              <w:t>Patient sele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69444D" w14:textId="77777777" w:rsidR="008E0FA3" w:rsidRPr="001A6C9C" w:rsidRDefault="008E0FA3" w:rsidP="008E0FA3">
            <w:pPr>
              <w:rPr>
                <w:b/>
                <w:bCs/>
              </w:rPr>
            </w:pPr>
            <w:r w:rsidRPr="001A6C9C">
              <w:rPr>
                <w:b/>
                <w:bCs/>
              </w:rPr>
              <w:t>Index t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6E2813" w14:textId="77777777" w:rsidR="008E0FA3" w:rsidRPr="001A6C9C" w:rsidRDefault="008E0FA3" w:rsidP="008E0FA3">
            <w:pPr>
              <w:rPr>
                <w:b/>
                <w:bCs/>
              </w:rPr>
            </w:pPr>
            <w:r w:rsidRPr="001A6C9C">
              <w:rPr>
                <w:b/>
                <w:bCs/>
              </w:rPr>
              <w:t>Reference standard</w:t>
            </w:r>
          </w:p>
        </w:tc>
      </w:tr>
      <w:tr w:rsidR="008E0FA3" w:rsidRPr="001A6C9C" w14:paraId="51B25B5F" w14:textId="77777777" w:rsidTr="008E0FA3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B99176" w14:textId="77777777" w:rsidR="008E0FA3" w:rsidRPr="001A6C9C" w:rsidRDefault="008E0FA3" w:rsidP="008E0FA3">
            <w:r w:rsidRPr="001A6C9C">
              <w:t>Chua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0E2EA9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20FE95" w14:textId="77777777" w:rsidR="008E0FA3" w:rsidRPr="001A6C9C" w:rsidRDefault="008E0FA3" w:rsidP="008E0FA3">
            <w:pPr>
              <w:jc w:val="center"/>
            </w:pPr>
            <w:r w:rsidRPr="001A6C9C">
              <w:t>Hig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D37745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933D12" w14:textId="77777777" w:rsidR="008E0FA3" w:rsidRPr="001A6C9C" w:rsidRDefault="008E0FA3" w:rsidP="008E0FA3">
            <w:pPr>
              <w:jc w:val="center"/>
            </w:pPr>
            <w:r w:rsidRPr="001A6C9C">
              <w:t>Hig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9AE5C8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6E0871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46A846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</w:tr>
      <w:tr w:rsidR="008E0FA3" w:rsidRPr="001A6C9C" w14:paraId="1AD948A6" w14:textId="77777777" w:rsidTr="008E0FA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683277" w14:textId="77777777" w:rsidR="008E0FA3" w:rsidRPr="001A6C9C" w:rsidRDefault="008E0FA3" w:rsidP="008E0FA3">
            <w:r w:rsidRPr="001A6C9C">
              <w:t>Wa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64C8BC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75B567" w14:textId="77777777" w:rsidR="008E0FA3" w:rsidRPr="001A6C9C" w:rsidRDefault="008E0FA3" w:rsidP="008E0FA3">
            <w:pPr>
              <w:jc w:val="center"/>
            </w:pPr>
            <w:r w:rsidRPr="001A6C9C">
              <w:t>Uncle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BD19D8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953CC1" w14:textId="77777777" w:rsidR="008E0FA3" w:rsidRPr="001A6C9C" w:rsidRDefault="008E0FA3" w:rsidP="008E0FA3">
            <w:pPr>
              <w:jc w:val="center"/>
            </w:pPr>
            <w:r w:rsidRPr="001A6C9C">
              <w:t>Uncle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485DF5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492911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B93955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</w:tr>
      <w:tr w:rsidR="008E0FA3" w:rsidRPr="001A6C9C" w14:paraId="172E1E3C" w14:textId="77777777" w:rsidTr="008E0FA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C4C8D2" w14:textId="77777777" w:rsidR="008E0FA3" w:rsidRPr="001A6C9C" w:rsidRDefault="008E0FA3" w:rsidP="008E0FA3">
            <w:r w:rsidRPr="001A6C9C">
              <w:t>Côr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58E2D3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029DE2" w14:textId="77777777" w:rsidR="008E0FA3" w:rsidRPr="001A6C9C" w:rsidRDefault="008E0FA3" w:rsidP="008E0FA3">
            <w:pPr>
              <w:jc w:val="center"/>
            </w:pPr>
            <w:r w:rsidRPr="001A6C9C">
              <w:t>Uncle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6FA9C9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D1772F" w14:textId="77777777" w:rsidR="008E0FA3" w:rsidRPr="001A6C9C" w:rsidRDefault="008E0FA3" w:rsidP="008E0FA3">
            <w:pPr>
              <w:jc w:val="center"/>
            </w:pPr>
            <w:r w:rsidRPr="001A6C9C">
              <w:t>Uncle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D626F6" w14:textId="77777777" w:rsidR="008E0FA3" w:rsidRPr="001A6C9C" w:rsidRDefault="008E0FA3" w:rsidP="008E0FA3">
            <w:pPr>
              <w:jc w:val="center"/>
            </w:pPr>
            <w:r w:rsidRPr="001A6C9C"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A15985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F43F53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</w:tr>
      <w:tr w:rsidR="008E0FA3" w:rsidRPr="001A6C9C" w14:paraId="10F31340" w14:textId="77777777" w:rsidTr="008E0FA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4A976C" w14:textId="77777777" w:rsidR="008E0FA3" w:rsidRPr="001A6C9C" w:rsidRDefault="008E0FA3" w:rsidP="008E0FA3">
            <w:r w:rsidRPr="001A6C9C">
              <w:t>Boscolo-Rizz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9FE9D8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DAD49E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1B805F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18A796" w14:textId="77777777" w:rsidR="008E0FA3" w:rsidRPr="001A6C9C" w:rsidRDefault="008E0FA3" w:rsidP="008E0FA3">
            <w:pPr>
              <w:jc w:val="center"/>
            </w:pPr>
            <w:r w:rsidRPr="001A6C9C"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E1EEB3" w14:textId="77777777" w:rsidR="008E0FA3" w:rsidRPr="001A6C9C" w:rsidRDefault="008E0FA3" w:rsidP="008E0FA3">
            <w:pPr>
              <w:jc w:val="center"/>
            </w:pPr>
            <w:r w:rsidRPr="001A6C9C"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8F0E42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22F3E3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</w:tr>
      <w:tr w:rsidR="008E0FA3" w:rsidRPr="001A6C9C" w14:paraId="112E0BEE" w14:textId="77777777" w:rsidTr="008E0FA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36322D" w14:textId="77777777" w:rsidR="008E0FA3" w:rsidRPr="001A6C9C" w:rsidRDefault="008E0FA3" w:rsidP="008E0FA3">
            <w:r w:rsidRPr="001A6C9C">
              <w:t>Pa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2FBD78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846541" w14:textId="77777777" w:rsidR="008E0FA3" w:rsidRPr="001A6C9C" w:rsidRDefault="008E0FA3" w:rsidP="008E0FA3">
            <w:pPr>
              <w:jc w:val="center"/>
            </w:pPr>
            <w:r w:rsidRPr="001A6C9C">
              <w:t>Uncle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2D6573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99C9EA" w14:textId="77777777" w:rsidR="008E0FA3" w:rsidRPr="001A6C9C" w:rsidRDefault="008E0FA3" w:rsidP="008E0FA3">
            <w:pPr>
              <w:jc w:val="center"/>
            </w:pPr>
            <w:r w:rsidRPr="001A6C9C">
              <w:t>Uncle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E3E762" w14:textId="77777777" w:rsidR="008E0FA3" w:rsidRPr="001A6C9C" w:rsidRDefault="008E0FA3" w:rsidP="008E0FA3">
            <w:pPr>
              <w:jc w:val="center"/>
            </w:pPr>
            <w:r w:rsidRPr="001A6C9C"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30581F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B1559C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</w:tr>
      <w:tr w:rsidR="008E0FA3" w:rsidRPr="001A6C9C" w14:paraId="4B4268C1" w14:textId="77777777" w:rsidTr="008E0FA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8C5D2A" w14:textId="77777777" w:rsidR="008E0FA3" w:rsidRPr="001A6C9C" w:rsidRDefault="008E0FA3" w:rsidP="008E0FA3">
            <w:r w:rsidRPr="001A6C9C">
              <w:t>Eld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DED478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89F2FB" w14:textId="77777777" w:rsidR="008E0FA3" w:rsidRPr="001A6C9C" w:rsidRDefault="008E0FA3" w:rsidP="008E0FA3">
            <w:pPr>
              <w:jc w:val="center"/>
            </w:pPr>
            <w:r w:rsidRPr="001A6C9C">
              <w:t>Uncle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3B7CE5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3344BE" w14:textId="77777777" w:rsidR="008E0FA3" w:rsidRPr="001A6C9C" w:rsidRDefault="008E0FA3" w:rsidP="008E0FA3">
            <w:pPr>
              <w:jc w:val="center"/>
            </w:pPr>
            <w:r w:rsidRPr="001A6C9C"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E107E8" w14:textId="77777777" w:rsidR="008E0FA3" w:rsidRPr="001A6C9C" w:rsidRDefault="008E0FA3" w:rsidP="008E0FA3">
            <w:pPr>
              <w:jc w:val="center"/>
            </w:pPr>
            <w:r w:rsidRPr="001A6C9C"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F95C26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50E3DD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</w:tr>
      <w:tr w:rsidR="008E0FA3" w:rsidRPr="001A6C9C" w14:paraId="35EEB2E4" w14:textId="77777777" w:rsidTr="008E0FA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B99B4A" w14:textId="77777777" w:rsidR="008E0FA3" w:rsidRPr="001A6C9C" w:rsidRDefault="008E0FA3" w:rsidP="008E0FA3">
            <w:r w:rsidRPr="001A6C9C">
              <w:t>Seer Ye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87444A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53C5FE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DF6576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441E94" w14:textId="77777777" w:rsidR="008E0FA3" w:rsidRPr="001A6C9C" w:rsidRDefault="008E0FA3" w:rsidP="008E0FA3">
            <w:pPr>
              <w:jc w:val="center"/>
            </w:pPr>
            <w:r w:rsidRPr="001A6C9C">
              <w:t>Uncle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56153E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79C091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DD5ABC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</w:tr>
      <w:tr w:rsidR="008E0FA3" w:rsidRPr="001A6C9C" w14:paraId="41AA1C7D" w14:textId="77777777" w:rsidTr="008E0FA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51B171" w14:textId="77777777" w:rsidR="008E0FA3" w:rsidRPr="001A6C9C" w:rsidRDefault="008E0FA3" w:rsidP="008E0FA3">
            <w:r w:rsidRPr="001A6C9C">
              <w:t>Colli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110302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AD3E17" w14:textId="77777777" w:rsidR="008E0FA3" w:rsidRPr="001A6C9C" w:rsidRDefault="008E0FA3" w:rsidP="008E0FA3">
            <w:pPr>
              <w:jc w:val="center"/>
            </w:pPr>
            <w:r w:rsidRPr="001A6C9C">
              <w:t>Uncle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3D471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69D5F4" w14:textId="77777777" w:rsidR="008E0FA3" w:rsidRPr="001A6C9C" w:rsidRDefault="008E0FA3" w:rsidP="008E0FA3">
            <w:pPr>
              <w:jc w:val="center"/>
            </w:pPr>
            <w:r w:rsidRPr="001A6C9C"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41E8DA" w14:textId="77777777" w:rsidR="008E0FA3" w:rsidRPr="001A6C9C" w:rsidRDefault="008E0FA3" w:rsidP="008E0FA3">
            <w:pPr>
              <w:jc w:val="center"/>
            </w:pPr>
            <w:r w:rsidRPr="001A6C9C"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8ECCAA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4E4496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</w:tr>
      <w:tr w:rsidR="008E0FA3" w:rsidRPr="001A6C9C" w14:paraId="6973BA10" w14:textId="77777777" w:rsidTr="008E0FA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13B3C3" w14:textId="77777777" w:rsidR="008E0FA3" w:rsidRPr="001A6C9C" w:rsidRDefault="008E0FA3" w:rsidP="008E0FA3">
            <w:r w:rsidRPr="001A6C9C">
              <w:t>Frel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E41D34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4113CE" w14:textId="77777777" w:rsidR="008E0FA3" w:rsidRPr="001A6C9C" w:rsidRDefault="008E0FA3" w:rsidP="008E0FA3">
            <w:pPr>
              <w:jc w:val="center"/>
            </w:pPr>
            <w:r w:rsidRPr="001A6C9C">
              <w:t>Uncle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A19D5A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1E6587" w14:textId="77777777" w:rsidR="008E0FA3" w:rsidRPr="001A6C9C" w:rsidRDefault="008E0FA3" w:rsidP="008E0FA3">
            <w:pPr>
              <w:jc w:val="center"/>
            </w:pPr>
            <w:r w:rsidRPr="001A6C9C">
              <w:t>Uncle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29D219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6DCBB1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2C317E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</w:tr>
      <w:tr w:rsidR="008E0FA3" w:rsidRPr="001A6C9C" w14:paraId="192C50E8" w14:textId="77777777" w:rsidTr="008E0FA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B5EB6E" w14:textId="77777777" w:rsidR="008E0FA3" w:rsidRPr="001A6C9C" w:rsidRDefault="008E0FA3" w:rsidP="008E0FA3">
            <w:r w:rsidRPr="001A6C9C">
              <w:t>Mey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1598DA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95BE63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B5919D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A00FF9" w14:textId="77777777" w:rsidR="008E0FA3" w:rsidRPr="001A6C9C" w:rsidRDefault="008E0FA3" w:rsidP="008E0FA3">
            <w:pPr>
              <w:jc w:val="center"/>
            </w:pPr>
            <w:r w:rsidRPr="001A6C9C">
              <w:t>Uncle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91986E" w14:textId="77777777" w:rsidR="008E0FA3" w:rsidRPr="001A6C9C" w:rsidRDefault="008E0FA3" w:rsidP="008E0FA3">
            <w:pPr>
              <w:jc w:val="center"/>
            </w:pPr>
            <w:r w:rsidRPr="001A6C9C"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9166B1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1D46A7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</w:tr>
      <w:tr w:rsidR="008E0FA3" w:rsidRPr="001A6C9C" w14:paraId="75ED695D" w14:textId="77777777" w:rsidTr="008E0FA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89EC2" w14:textId="77777777" w:rsidR="008E0FA3" w:rsidRPr="001A6C9C" w:rsidRDefault="008E0FA3" w:rsidP="008E0FA3">
            <w:r w:rsidRPr="001A6C9C">
              <w:t>Kir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5F6772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105AA1" w14:textId="77777777" w:rsidR="008E0FA3" w:rsidRPr="001A6C9C" w:rsidRDefault="008E0FA3" w:rsidP="008E0FA3">
            <w:pPr>
              <w:jc w:val="center"/>
            </w:pPr>
            <w:r w:rsidRPr="001A6C9C"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71A0A4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2C785D" w14:textId="77777777" w:rsidR="008E0FA3" w:rsidRPr="001A6C9C" w:rsidRDefault="008E0FA3" w:rsidP="008E0FA3">
            <w:pPr>
              <w:jc w:val="center"/>
            </w:pPr>
            <w:r w:rsidRPr="001A6C9C">
              <w:t>Uncle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1257E2" w14:textId="77777777" w:rsidR="008E0FA3" w:rsidRPr="001A6C9C" w:rsidRDefault="008E0FA3" w:rsidP="008E0FA3">
            <w:pPr>
              <w:jc w:val="center"/>
            </w:pPr>
            <w:r w:rsidRPr="001A6C9C"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C2599D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F48DB7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</w:tr>
      <w:tr w:rsidR="008E0FA3" w:rsidRPr="001A6C9C" w14:paraId="2D793F3C" w14:textId="77777777" w:rsidTr="008E0FA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F0045B" w14:textId="77777777" w:rsidR="008E0FA3" w:rsidRPr="001A6C9C" w:rsidRDefault="008E0FA3" w:rsidP="008E0FA3">
            <w:r w:rsidRPr="001A6C9C">
              <w:t>Hoffm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E3DC5F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89DCAA" w14:textId="77777777" w:rsidR="008E0FA3" w:rsidRPr="001A6C9C" w:rsidRDefault="008E0FA3" w:rsidP="008E0FA3">
            <w:pPr>
              <w:jc w:val="center"/>
            </w:pPr>
            <w:r w:rsidRPr="001A6C9C">
              <w:t>Uncle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E3296C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B8C888" w14:textId="77777777" w:rsidR="008E0FA3" w:rsidRPr="001A6C9C" w:rsidRDefault="008E0FA3" w:rsidP="008E0FA3">
            <w:pPr>
              <w:jc w:val="center"/>
            </w:pPr>
            <w:r w:rsidRPr="001A6C9C">
              <w:t>Uncle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F2015E" w14:textId="77777777" w:rsidR="008E0FA3" w:rsidRPr="001A6C9C" w:rsidRDefault="008E0FA3" w:rsidP="008E0FA3">
            <w:pPr>
              <w:jc w:val="center"/>
            </w:pPr>
            <w:r w:rsidRPr="001A6C9C"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2B45A4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1BA442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</w:tr>
      <w:tr w:rsidR="008E0FA3" w:rsidRPr="001A6C9C" w14:paraId="17BC5554" w14:textId="77777777" w:rsidTr="008E0FA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7BB0AC" w14:textId="77777777" w:rsidR="008E0FA3" w:rsidRPr="001A6C9C" w:rsidRDefault="008E0FA3" w:rsidP="008E0FA3">
            <w:r w:rsidRPr="001A6C9C">
              <w:t>Cho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358216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CC6A66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1A8DD0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BF5EB3" w14:textId="77777777" w:rsidR="008E0FA3" w:rsidRPr="001A6C9C" w:rsidRDefault="008E0FA3" w:rsidP="008E0FA3">
            <w:pPr>
              <w:jc w:val="center"/>
            </w:pPr>
            <w:r w:rsidRPr="001A6C9C">
              <w:t>Uncle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A0AF5B" w14:textId="77777777" w:rsidR="008E0FA3" w:rsidRPr="001A6C9C" w:rsidRDefault="008E0FA3" w:rsidP="008E0FA3">
            <w:pPr>
              <w:jc w:val="center"/>
            </w:pPr>
            <w:r w:rsidRPr="001A6C9C"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73DD9F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09F302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</w:tr>
      <w:tr w:rsidR="008E0FA3" w:rsidRPr="001A6C9C" w14:paraId="651B2A22" w14:textId="77777777" w:rsidTr="008E0FA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223F30" w14:textId="77777777" w:rsidR="008E0FA3" w:rsidRPr="001A6C9C" w:rsidRDefault="008E0FA3" w:rsidP="008E0FA3">
            <w:r w:rsidRPr="001A6C9C">
              <w:t>B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DED117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084DD7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9EF140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99C3F3" w14:textId="77777777" w:rsidR="008E0FA3" w:rsidRPr="001A6C9C" w:rsidRDefault="008E0FA3" w:rsidP="008E0FA3">
            <w:pPr>
              <w:jc w:val="center"/>
            </w:pPr>
            <w:r w:rsidRPr="001A6C9C"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FEEE62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C0CC8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530CB4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</w:tr>
      <w:tr w:rsidR="008E0FA3" w:rsidRPr="001A6C9C" w14:paraId="40D61C28" w14:textId="77777777" w:rsidTr="008E0FA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2C44E6" w14:textId="77777777" w:rsidR="008E0FA3" w:rsidRPr="001A6C9C" w:rsidRDefault="008E0FA3" w:rsidP="008E0FA3">
            <w:r w:rsidRPr="001A6C9C">
              <w:t>Wo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5C10A2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F6F1F6" w14:textId="77777777" w:rsidR="008E0FA3" w:rsidRPr="001A6C9C" w:rsidRDefault="008E0FA3" w:rsidP="008E0FA3">
            <w:pPr>
              <w:jc w:val="center"/>
            </w:pPr>
            <w:r w:rsidRPr="001A6C9C">
              <w:t>Uncle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AD65C6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263CFD" w14:textId="77777777" w:rsidR="008E0FA3" w:rsidRPr="001A6C9C" w:rsidRDefault="008E0FA3" w:rsidP="008E0FA3">
            <w:pPr>
              <w:jc w:val="center"/>
            </w:pPr>
            <w:r w:rsidRPr="001A6C9C"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FE8A80" w14:textId="77777777" w:rsidR="008E0FA3" w:rsidRPr="001A6C9C" w:rsidRDefault="008E0FA3" w:rsidP="008E0FA3">
            <w:pPr>
              <w:jc w:val="center"/>
            </w:pPr>
            <w:r w:rsidRPr="001A6C9C"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14537A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D33648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</w:tr>
      <w:tr w:rsidR="008E0FA3" w:rsidRPr="001A6C9C" w14:paraId="6D8A9A1A" w14:textId="77777777" w:rsidTr="008E0FA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03069E" w14:textId="77777777" w:rsidR="008E0FA3" w:rsidRPr="001A6C9C" w:rsidRDefault="008E0FA3" w:rsidP="008E0FA3">
            <w:r w:rsidRPr="001A6C9C">
              <w:t>Laz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21BE4E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8E872F" w14:textId="77777777" w:rsidR="008E0FA3" w:rsidRPr="001A6C9C" w:rsidRDefault="008E0FA3" w:rsidP="008E0FA3">
            <w:pPr>
              <w:jc w:val="center"/>
            </w:pPr>
            <w:r w:rsidRPr="001A6C9C">
              <w:t>Uncle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E4EF8A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C65655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EA9C26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752A29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DF1DE4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</w:tr>
      <w:tr w:rsidR="008E0FA3" w:rsidRPr="001A6C9C" w14:paraId="14176040" w14:textId="77777777" w:rsidTr="008E0FA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46D552" w14:textId="77777777" w:rsidR="008E0FA3" w:rsidRPr="001A6C9C" w:rsidRDefault="008E0FA3" w:rsidP="008E0FA3">
            <w:r w:rsidRPr="001A6C9C">
              <w:t>Mallo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72B0FD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FC99AD" w14:textId="77777777" w:rsidR="008E0FA3" w:rsidRPr="001A6C9C" w:rsidRDefault="008E0FA3" w:rsidP="008E0FA3">
            <w:pPr>
              <w:jc w:val="center"/>
            </w:pPr>
            <w:r w:rsidRPr="001A6C9C">
              <w:t>Uncle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A04B6E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7A7CAD" w14:textId="77777777" w:rsidR="008E0FA3" w:rsidRPr="001A6C9C" w:rsidRDefault="008E0FA3" w:rsidP="008E0FA3">
            <w:pPr>
              <w:jc w:val="center"/>
            </w:pPr>
            <w:r w:rsidRPr="001A6C9C">
              <w:t>Uncle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0DB7CA" w14:textId="77777777" w:rsidR="008E0FA3" w:rsidRPr="001A6C9C" w:rsidRDefault="008E0FA3" w:rsidP="008E0FA3">
            <w:pPr>
              <w:jc w:val="center"/>
            </w:pPr>
            <w:r w:rsidRPr="001A6C9C"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508A0B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C6A50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</w:tr>
      <w:tr w:rsidR="008E0FA3" w:rsidRPr="001A6C9C" w14:paraId="3A06BFFE" w14:textId="77777777" w:rsidTr="008E0FA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D431EB" w14:textId="77777777" w:rsidR="008E0FA3" w:rsidRPr="001A6C9C" w:rsidRDefault="008E0FA3" w:rsidP="008E0FA3">
            <w:r w:rsidRPr="001A6C9C">
              <w:t>Smi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8BE6D3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23206B" w14:textId="77777777" w:rsidR="008E0FA3" w:rsidRPr="001A6C9C" w:rsidRDefault="008E0FA3" w:rsidP="008E0FA3">
            <w:pPr>
              <w:jc w:val="center"/>
            </w:pPr>
            <w:r w:rsidRPr="001A6C9C">
              <w:t>Uncle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9F74B3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4CC9F9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ED3238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AC633C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67ED47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</w:tr>
      <w:tr w:rsidR="008E0FA3" w:rsidRPr="001A6C9C" w14:paraId="5B89DE00" w14:textId="77777777" w:rsidTr="008E0FA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004F36" w14:textId="77777777" w:rsidR="008E0FA3" w:rsidRPr="001A6C9C" w:rsidRDefault="008E0FA3" w:rsidP="008E0FA3">
            <w:r w:rsidRPr="001A6C9C">
              <w:t>Mill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EB9F97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561694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AD2AD8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517CB5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29F63C" w14:textId="77777777" w:rsidR="008E0FA3" w:rsidRPr="001A6C9C" w:rsidRDefault="008E0FA3" w:rsidP="008E0FA3">
            <w:pPr>
              <w:jc w:val="center"/>
            </w:pPr>
            <w:r w:rsidRPr="001A6C9C"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D82467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F95DA2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</w:tr>
      <w:tr w:rsidR="008E0FA3" w:rsidRPr="001A6C9C" w14:paraId="28398E58" w14:textId="77777777" w:rsidTr="008E0FA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169126" w14:textId="77777777" w:rsidR="008E0FA3" w:rsidRPr="001A6C9C" w:rsidRDefault="008E0FA3" w:rsidP="008E0FA3">
            <w:r w:rsidRPr="001A6C9C">
              <w:t>Saluj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CB2EE8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D3346D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8F11A3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A48477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7A9296" w14:textId="77777777" w:rsidR="008E0FA3" w:rsidRPr="001A6C9C" w:rsidRDefault="008E0FA3" w:rsidP="008E0FA3">
            <w:pPr>
              <w:jc w:val="center"/>
            </w:pPr>
            <w:r w:rsidRPr="001A6C9C"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5657A9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DE010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</w:tr>
      <w:tr w:rsidR="008E0FA3" w:rsidRPr="001A6C9C" w14:paraId="799667B1" w14:textId="77777777" w:rsidTr="008E0FA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169937" w14:textId="77777777" w:rsidR="008E0FA3" w:rsidRPr="001A6C9C" w:rsidRDefault="008E0FA3" w:rsidP="008E0FA3">
            <w:r w:rsidRPr="001A6C9C">
              <w:t>St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00A540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D07307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D980CD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2F073A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34EBDF" w14:textId="77777777" w:rsidR="008E0FA3" w:rsidRPr="001A6C9C" w:rsidRDefault="008E0FA3" w:rsidP="008E0FA3">
            <w:pPr>
              <w:jc w:val="center"/>
            </w:pPr>
            <w:r w:rsidRPr="001A6C9C"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49C5DF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38D029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</w:tr>
      <w:tr w:rsidR="008E0FA3" w:rsidRPr="001A6C9C" w14:paraId="4D322FB5" w14:textId="77777777" w:rsidTr="008E0FA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14F75A" w14:textId="77777777" w:rsidR="008E0FA3" w:rsidRPr="001A6C9C" w:rsidRDefault="008E0FA3" w:rsidP="008E0FA3">
            <w:r w:rsidRPr="001A6C9C">
              <w:t>Vur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61E986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88B81" w14:textId="77777777" w:rsidR="008E0FA3" w:rsidRPr="001A6C9C" w:rsidRDefault="008E0FA3" w:rsidP="008E0FA3">
            <w:pPr>
              <w:jc w:val="center"/>
            </w:pPr>
            <w:r w:rsidRPr="001A6C9C">
              <w:t>Uncle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1C94D4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864EFF" w14:textId="77777777" w:rsidR="008E0FA3" w:rsidRPr="001A6C9C" w:rsidRDefault="008E0FA3" w:rsidP="008E0FA3">
            <w:pPr>
              <w:jc w:val="center"/>
            </w:pPr>
            <w:r w:rsidRPr="001A6C9C"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917F80" w14:textId="77777777" w:rsidR="008E0FA3" w:rsidRPr="001A6C9C" w:rsidRDefault="008E0FA3" w:rsidP="008E0FA3">
            <w:pPr>
              <w:jc w:val="center"/>
            </w:pPr>
            <w:r w:rsidRPr="001A6C9C"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D53CCC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8A3C25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</w:tr>
      <w:tr w:rsidR="008E0FA3" w:rsidRPr="001A6C9C" w14:paraId="57F35ED9" w14:textId="77777777" w:rsidTr="008E0FA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5D0B8C" w14:textId="77777777" w:rsidR="008E0FA3" w:rsidRPr="001A6C9C" w:rsidRDefault="008E0FA3" w:rsidP="008E0FA3">
            <w:r w:rsidRPr="001A6C9C">
              <w:t>Kurzy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90B6B4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BDDDC0" w14:textId="77777777" w:rsidR="008E0FA3" w:rsidRPr="001A6C9C" w:rsidRDefault="008E0FA3" w:rsidP="008E0FA3">
            <w:pPr>
              <w:jc w:val="center"/>
            </w:pPr>
            <w:r w:rsidRPr="001A6C9C">
              <w:t>Uncle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F0D7BB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90F7A1" w14:textId="77777777" w:rsidR="008E0FA3" w:rsidRPr="001A6C9C" w:rsidRDefault="008E0FA3" w:rsidP="008E0FA3">
            <w:pPr>
              <w:jc w:val="center"/>
            </w:pPr>
            <w:r w:rsidRPr="001A6C9C"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789508" w14:textId="77777777" w:rsidR="008E0FA3" w:rsidRPr="001A6C9C" w:rsidRDefault="008E0FA3" w:rsidP="008E0FA3">
            <w:pPr>
              <w:jc w:val="center"/>
            </w:pPr>
            <w:r w:rsidRPr="001A6C9C">
              <w:t>Hi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FA40EE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99A8F4" w14:textId="77777777" w:rsidR="008E0FA3" w:rsidRPr="001A6C9C" w:rsidRDefault="008E0FA3" w:rsidP="008E0FA3">
            <w:pPr>
              <w:jc w:val="center"/>
            </w:pPr>
            <w:r w:rsidRPr="001A6C9C">
              <w:t>Low</w:t>
            </w:r>
          </w:p>
        </w:tc>
      </w:tr>
    </w:tbl>
    <w:p w14:paraId="36A1E95E" w14:textId="6D143851" w:rsidR="008E0FA3" w:rsidRPr="001A6C9C" w:rsidRDefault="008E0FA3">
      <w:pPr>
        <w:rPr>
          <w:b/>
          <w:bCs/>
          <w:lang w:val="fi-FI"/>
        </w:rPr>
      </w:pPr>
    </w:p>
    <w:p w14:paraId="3BC16E11" w14:textId="0F45F250" w:rsidR="008E0FA3" w:rsidRPr="001A6C9C" w:rsidRDefault="008E0FA3">
      <w:pPr>
        <w:rPr>
          <w:b/>
          <w:bCs/>
          <w:lang w:val="fi-FI"/>
        </w:rPr>
      </w:pPr>
    </w:p>
    <w:sectPr w:rsidR="008E0FA3" w:rsidRPr="001A6C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FA3"/>
    <w:rsid w:val="00004E02"/>
    <w:rsid w:val="001A6C9C"/>
    <w:rsid w:val="00231E2F"/>
    <w:rsid w:val="00301BCB"/>
    <w:rsid w:val="004620AA"/>
    <w:rsid w:val="00556E9B"/>
    <w:rsid w:val="008E0FA3"/>
    <w:rsid w:val="009228D0"/>
    <w:rsid w:val="00A015FD"/>
    <w:rsid w:val="00A201FA"/>
    <w:rsid w:val="00E14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C2636"/>
  <w15:chartTrackingRefBased/>
  <w15:docId w15:val="{0D5242B0-2715-C647-A075-B4331507B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C9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31E2F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358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2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8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63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si Hirvonen</dc:creator>
  <cp:keywords/>
  <dc:description/>
  <cp:lastModifiedBy>gunasrimuthu96@gmail.com</cp:lastModifiedBy>
  <cp:revision>9</cp:revision>
  <dcterms:created xsi:type="dcterms:W3CDTF">2022-03-08T06:48:00Z</dcterms:created>
  <dcterms:modified xsi:type="dcterms:W3CDTF">2022-10-18T11:03:00Z</dcterms:modified>
</cp:coreProperties>
</file>